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4613C" w14:textId="2553EA6D" w:rsidR="00DE3532" w:rsidRDefault="00A92ECB" w:rsidP="00DE3532">
      <w:pPr>
        <w:pStyle w:val="Heading2"/>
        <w:numPr>
          <w:ilvl w:val="0"/>
          <w:numId w:val="0"/>
        </w:numPr>
      </w:pPr>
      <w:bookmarkStart w:id="0" w:name="_Toc132641548"/>
      <w:r>
        <w:t>Additional File</w:t>
      </w:r>
      <w:r w:rsidR="00DE3532">
        <w:t xml:space="preserve"> One: </w:t>
      </w:r>
      <w:r w:rsidR="00DE3532" w:rsidRPr="00AD6C75">
        <w:t xml:space="preserve">RAMESES II reporting standards for realist evaluations checklist </w:t>
      </w:r>
      <w:bookmarkEnd w:id="0"/>
    </w:p>
    <w:p w14:paraId="74E31B60" w14:textId="77777777" w:rsidR="00DE3532" w:rsidRPr="009D0387" w:rsidRDefault="00DE3532" w:rsidP="00DE3532">
      <w:pPr>
        <w:pStyle w:val="Caption"/>
      </w:pPr>
    </w:p>
    <w:tbl>
      <w:tblPr>
        <w:tblW w:w="5000" w:type="pct"/>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404"/>
        <w:gridCol w:w="1815"/>
        <w:gridCol w:w="5862"/>
        <w:gridCol w:w="1263"/>
      </w:tblGrid>
      <w:tr w:rsidR="00DE3532" w:rsidRPr="00AD6C75" w14:paraId="55E92D08" w14:textId="77777777" w:rsidTr="00F95A9A">
        <w:trPr>
          <w:tblHeader/>
        </w:trPr>
        <w:tc>
          <w:tcPr>
            <w:tcW w:w="4252" w:type="pct"/>
            <w:gridSpan w:val="3"/>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479E373F" w14:textId="77777777" w:rsidR="00DE3532" w:rsidRPr="00AD6C75" w:rsidRDefault="00DE3532" w:rsidP="00F95A9A">
            <w:pPr>
              <w:ind w:left="257"/>
              <w:rPr>
                <w:b/>
                <w:bCs/>
              </w:rPr>
            </w:pPr>
            <w:r w:rsidRPr="00AD6C75">
              <w:rPr>
                <w:b/>
                <w:bCs/>
              </w:rPr>
              <w:t xml:space="preserve">BIGRS realist evaluation </w:t>
            </w:r>
          </w:p>
        </w:tc>
        <w:tc>
          <w:tcPr>
            <w:tcW w:w="748"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BBA5204" w14:textId="77777777" w:rsidR="00DE3532" w:rsidRPr="00AD6C75" w:rsidRDefault="00DE3532" w:rsidP="00F95A9A">
            <w:pPr>
              <w:rPr>
                <w:b/>
                <w:bCs/>
              </w:rPr>
            </w:pPr>
            <w:r w:rsidRPr="00FB6F45">
              <w:rPr>
                <w:b/>
                <w:bCs/>
              </w:rPr>
              <w:t>Page(s) in document</w:t>
            </w:r>
          </w:p>
        </w:tc>
      </w:tr>
      <w:tr w:rsidR="00DE3532" w:rsidRPr="00AD6C75" w14:paraId="049810E5"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D7173FB" w14:textId="77777777" w:rsidR="00DE3532" w:rsidRPr="00AD6C75" w:rsidRDefault="00DE3532" w:rsidP="00F95A9A">
            <w:r w:rsidRPr="00AD6C75">
              <w:t>1</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7B497D" w14:textId="77777777" w:rsidR="00DE3532" w:rsidRPr="00AD6C75" w:rsidRDefault="00DE3532" w:rsidP="00F95A9A">
            <w:r w:rsidRPr="00AD6C75">
              <w:t> </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BF0A10" w14:textId="77777777" w:rsidR="00DE3532" w:rsidRPr="00AD6C75" w:rsidRDefault="00DE3532" w:rsidP="00F95A9A">
            <w:r w:rsidRPr="00AD6C75">
              <w:t>In the title, identify the document as a realist evaluation</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F1F6DB" w14:textId="1A6656F8" w:rsidR="00DE3532" w:rsidRPr="00AD6C75" w:rsidRDefault="00DE3532" w:rsidP="00F95A9A">
            <w:r w:rsidRPr="00AD6C75">
              <w:t> </w:t>
            </w:r>
            <w:r w:rsidR="0033301E">
              <w:t>Title page</w:t>
            </w:r>
            <w:r>
              <w:t xml:space="preserve"> </w:t>
            </w:r>
          </w:p>
        </w:tc>
      </w:tr>
      <w:tr w:rsidR="00DE3532" w:rsidRPr="00AD6C75" w14:paraId="055E6EDF" w14:textId="77777777" w:rsidTr="00F95A9A">
        <w:trPr>
          <w:trHeight w:val="174"/>
        </w:trPr>
        <w:tc>
          <w:tcPr>
            <w:tcW w:w="4252"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8CCD2CB" w14:textId="77777777" w:rsidR="00DE3532" w:rsidRPr="00AD6C75" w:rsidRDefault="00DE3532" w:rsidP="00F95A9A">
            <w:pPr>
              <w:rPr>
                <w:b/>
                <w:bCs/>
              </w:rPr>
            </w:pPr>
            <w:r w:rsidRPr="00AD6C75">
              <w:rPr>
                <w:b/>
                <w:bCs/>
              </w:rPr>
              <w:t>SUMMARY OR ABSTRACT</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BF9907" w14:textId="77777777" w:rsidR="00DE3532" w:rsidRPr="00AD6C75" w:rsidRDefault="00DE3532" w:rsidP="00F95A9A">
            <w:r w:rsidRPr="00AD6C75">
              <w:t> </w:t>
            </w:r>
          </w:p>
        </w:tc>
      </w:tr>
      <w:tr w:rsidR="00DE3532" w:rsidRPr="00AD6C75" w14:paraId="3C56815B"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D025E0" w14:textId="77777777" w:rsidR="00DE3532" w:rsidRPr="00AD6C75" w:rsidRDefault="00DE3532" w:rsidP="00F95A9A">
            <w:r w:rsidRPr="00AD6C75">
              <w:t>2</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649B314" w14:textId="77777777" w:rsidR="00DE3532" w:rsidRPr="00AD6C75" w:rsidRDefault="00DE3532" w:rsidP="00F95A9A">
            <w:r w:rsidRPr="00AD6C75">
              <w:t> </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67E2A6" w14:textId="77777777" w:rsidR="00DE3532" w:rsidRPr="00AD6C75" w:rsidRDefault="00DE3532" w:rsidP="00F95A9A">
            <w:r w:rsidRPr="00AD6C75">
              <w:t xml:space="preserve">The abstract or summary should include brief details </w:t>
            </w:r>
            <w:proofErr w:type="gramStart"/>
            <w:r w:rsidRPr="00AD6C75">
              <w:t>on:</w:t>
            </w:r>
            <w:proofErr w:type="gramEnd"/>
            <w:r w:rsidRPr="00AD6C75">
              <w:t xml:space="preserve"> the policy, programme or initiative under evaluation; programme setting; purpose of the evaluation; evaluation question(s) and/or objective(s); evaluation strategy; data collection, documentation and analysis methods; key findings and conclusions</w:t>
            </w:r>
            <w:r w:rsidRPr="00AD6C75">
              <w:br/>
              <w:t>Sufficient detail should be provided to identify that a realist approach was used and that realist programme theory was developed and/or refined</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06EF916" w14:textId="762159BC" w:rsidR="00DE3532" w:rsidRPr="00AD6C75" w:rsidRDefault="00DE3532" w:rsidP="00F95A9A">
            <w:r w:rsidRPr="00AD6C75">
              <w:t> </w:t>
            </w:r>
            <w:r>
              <w:t xml:space="preserve">Pg. </w:t>
            </w:r>
            <w:r w:rsidR="00957D9C">
              <w:t>1</w:t>
            </w:r>
          </w:p>
        </w:tc>
      </w:tr>
      <w:tr w:rsidR="00DE3532" w:rsidRPr="00AD6C75" w14:paraId="66C0F108" w14:textId="77777777" w:rsidTr="00F95A9A">
        <w:tc>
          <w:tcPr>
            <w:tcW w:w="4252"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DAD5B05" w14:textId="77777777" w:rsidR="00DE3532" w:rsidRPr="00AD6C75" w:rsidRDefault="00DE3532" w:rsidP="00F95A9A">
            <w:pPr>
              <w:rPr>
                <w:b/>
                <w:bCs/>
              </w:rPr>
            </w:pPr>
            <w:r w:rsidRPr="00AD6C75">
              <w:rPr>
                <w:b/>
                <w:bCs/>
              </w:rPr>
              <w:t>INTRODUCTION</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89C7C0" w14:textId="77777777" w:rsidR="00DE3532" w:rsidRPr="00AD6C75" w:rsidRDefault="00DE3532" w:rsidP="00F95A9A">
            <w:r w:rsidRPr="00AD6C75">
              <w:t> </w:t>
            </w:r>
          </w:p>
        </w:tc>
      </w:tr>
      <w:tr w:rsidR="00DE3532" w:rsidRPr="00AD6C75" w14:paraId="463E407E"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EBA969" w14:textId="77777777" w:rsidR="00DE3532" w:rsidRPr="00AD6C75" w:rsidRDefault="00DE3532" w:rsidP="00F95A9A">
            <w:r w:rsidRPr="00AD6C75">
              <w:t>3</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CECB07" w14:textId="77777777" w:rsidR="00DE3532" w:rsidRPr="00AD6C75" w:rsidRDefault="00DE3532" w:rsidP="00F95A9A">
            <w:r w:rsidRPr="00AD6C75">
              <w:t>Rationale for evaluation</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94FB9FD" w14:textId="77777777" w:rsidR="00DE3532" w:rsidRPr="00AD6C75" w:rsidRDefault="00DE3532" w:rsidP="00F95A9A">
            <w:r w:rsidRPr="00AD6C75">
              <w:t>Explain the purpose of the evaluation and the implications for its focus and design</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9EEEDC" w14:textId="22493ECE" w:rsidR="00DE3532" w:rsidRPr="00AD6C75" w:rsidRDefault="00DE3532" w:rsidP="00F95A9A">
            <w:r w:rsidRPr="00AD6C75">
              <w:t> </w:t>
            </w:r>
            <w:r>
              <w:t>Pg</w:t>
            </w:r>
            <w:r w:rsidR="00957D9C">
              <w:t>. 5</w:t>
            </w:r>
            <w:r w:rsidRPr="00AD6C75">
              <w:t xml:space="preserve"> </w:t>
            </w:r>
          </w:p>
        </w:tc>
      </w:tr>
      <w:tr w:rsidR="00DE3532" w:rsidRPr="00AD6C75" w14:paraId="7C823E9B"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D3D020E" w14:textId="77777777" w:rsidR="00DE3532" w:rsidRPr="00AD6C75" w:rsidRDefault="00DE3532" w:rsidP="00F95A9A">
            <w:r w:rsidRPr="00AD6C75">
              <w:t>4</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84BC97" w14:textId="77777777" w:rsidR="00DE3532" w:rsidRPr="00AD6C75" w:rsidRDefault="00DE3532" w:rsidP="00F95A9A">
            <w:r w:rsidRPr="00AD6C75">
              <w:t>Programme theory</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74396BD" w14:textId="77777777" w:rsidR="00DE3532" w:rsidRPr="00AD6C75" w:rsidRDefault="00DE3532" w:rsidP="00F95A9A">
            <w:r w:rsidRPr="00AD6C75">
              <w:t xml:space="preserve">Describe the initial programme theory (or theories) that underpin the programme, </w:t>
            </w:r>
            <w:proofErr w:type="gramStart"/>
            <w:r w:rsidRPr="00AD6C75">
              <w:t>policy</w:t>
            </w:r>
            <w:proofErr w:type="gramEnd"/>
            <w:r w:rsidRPr="00AD6C75">
              <w:t xml:space="preserve"> or initiative</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6FABF1B" w14:textId="05ADC74E" w:rsidR="00DE3532" w:rsidRPr="00AD6C75" w:rsidRDefault="00957D9C" w:rsidP="00F95A9A">
            <w:r>
              <w:t>Pg. 11 and Supplement 3</w:t>
            </w:r>
            <w:r w:rsidR="00DE3532" w:rsidRPr="00AD6C75">
              <w:t> </w:t>
            </w:r>
          </w:p>
        </w:tc>
      </w:tr>
      <w:tr w:rsidR="00DE3532" w:rsidRPr="00AD6C75" w14:paraId="70A024D5"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BA8AB4F" w14:textId="77777777" w:rsidR="00DE3532" w:rsidRPr="00AD6C75" w:rsidRDefault="00DE3532" w:rsidP="00F95A9A">
            <w:r w:rsidRPr="00AD6C75">
              <w:t>5</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0C0B7DD" w14:textId="77777777" w:rsidR="00DE3532" w:rsidRPr="00AD6C75" w:rsidRDefault="00DE3532" w:rsidP="00F95A9A">
            <w:r w:rsidRPr="00AD6C75">
              <w:t xml:space="preserve">Evaluation questions, </w:t>
            </w:r>
            <w:proofErr w:type="gramStart"/>
            <w:r w:rsidRPr="00AD6C75">
              <w:t>objectives</w:t>
            </w:r>
            <w:proofErr w:type="gramEnd"/>
            <w:r w:rsidRPr="00AD6C75">
              <w:t xml:space="preserve"> and focus</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5A5BAB" w14:textId="77777777" w:rsidR="00DE3532" w:rsidRPr="00AD6C75" w:rsidRDefault="00DE3532" w:rsidP="00F95A9A">
            <w:r w:rsidRPr="00AD6C75">
              <w:t>State the evaluation question(s) and specify the objectives for the evaluation. Describe whether and how the programme theory was used to define the scope and focus of the evaluation</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17BACC7" w14:textId="0E2914E3" w:rsidR="00DE3532" w:rsidRPr="00AD6C75" w:rsidRDefault="00DE3532" w:rsidP="00F95A9A">
            <w:r w:rsidRPr="00AD6C75">
              <w:t> </w:t>
            </w:r>
            <w:r>
              <w:t xml:space="preserve">Pg. </w:t>
            </w:r>
            <w:r w:rsidR="00957D9C">
              <w:t>4-5, Supplement 3</w:t>
            </w:r>
          </w:p>
        </w:tc>
      </w:tr>
      <w:tr w:rsidR="00DE3532" w:rsidRPr="00AD6C75" w14:paraId="3D3B3501"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B1F7B7" w14:textId="77777777" w:rsidR="00DE3532" w:rsidRPr="00AD6C75" w:rsidRDefault="00DE3532" w:rsidP="00F95A9A">
            <w:r w:rsidRPr="00AD6C75">
              <w:t>6</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78F688" w14:textId="77777777" w:rsidR="00DE3532" w:rsidRPr="00AD6C75" w:rsidRDefault="00DE3532" w:rsidP="00F95A9A">
            <w:r w:rsidRPr="00AD6C75">
              <w:t>Ethical approval</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968B15" w14:textId="77777777" w:rsidR="00DE3532" w:rsidRPr="00AD6C75" w:rsidRDefault="00DE3532" w:rsidP="00F95A9A">
            <w:r w:rsidRPr="00AD6C75">
              <w:t>State whether the realist evaluation required and has gained ethical approval from the relevant authorities, providing details as appropriate. If ethical approval was deemed unnecessary, explain why</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1629001" w14:textId="5724AFBE" w:rsidR="00DE3532" w:rsidRPr="00AD6C75" w:rsidRDefault="00DE3532" w:rsidP="00F95A9A">
            <w:r w:rsidRPr="00AD6C75">
              <w:t> </w:t>
            </w:r>
            <w:r>
              <w:t xml:space="preserve">Pg. </w:t>
            </w:r>
            <w:r w:rsidR="00005D43">
              <w:t>5</w:t>
            </w:r>
          </w:p>
        </w:tc>
      </w:tr>
      <w:tr w:rsidR="00DE3532" w:rsidRPr="00AD6C75" w14:paraId="3E5C7F3A" w14:textId="77777777" w:rsidTr="00F95A9A">
        <w:tc>
          <w:tcPr>
            <w:tcW w:w="4252"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36D3B83" w14:textId="77777777" w:rsidR="00DE3532" w:rsidRPr="00AD6C75" w:rsidRDefault="00DE3532" w:rsidP="00F95A9A">
            <w:pPr>
              <w:rPr>
                <w:b/>
                <w:bCs/>
              </w:rPr>
            </w:pPr>
            <w:r w:rsidRPr="00AD6C75">
              <w:rPr>
                <w:b/>
                <w:bCs/>
              </w:rPr>
              <w:lastRenderedPageBreak/>
              <w:t>METHODS</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090CEDB" w14:textId="77777777" w:rsidR="00DE3532" w:rsidRPr="00AD6C75" w:rsidRDefault="00DE3532" w:rsidP="00F95A9A">
            <w:r w:rsidRPr="00AD6C75">
              <w:t> </w:t>
            </w:r>
          </w:p>
        </w:tc>
      </w:tr>
      <w:tr w:rsidR="00DE3532" w:rsidRPr="00AD6C75" w14:paraId="2DC51426"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D899B79" w14:textId="77777777" w:rsidR="00DE3532" w:rsidRPr="00AD6C75" w:rsidRDefault="00DE3532" w:rsidP="00F95A9A">
            <w:r w:rsidRPr="00AD6C75">
              <w:t>7</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31E7522" w14:textId="77777777" w:rsidR="00DE3532" w:rsidRPr="00AD6C75" w:rsidRDefault="00DE3532" w:rsidP="00F95A9A">
            <w:r w:rsidRPr="00AD6C75">
              <w:t>Rationale for using realist evaluation</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805CB6" w14:textId="77777777" w:rsidR="00DE3532" w:rsidRPr="00AD6C75" w:rsidRDefault="00DE3532" w:rsidP="00F95A9A">
            <w:r w:rsidRPr="00AD6C75">
              <w:t>Explain why a realist evaluation approach was chosen and (if relevant) adapted</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1719745" w14:textId="6A7A61C9" w:rsidR="00DE3532" w:rsidRPr="00AD6C75" w:rsidRDefault="00DE3532" w:rsidP="00F95A9A">
            <w:r w:rsidRPr="00AD6C75">
              <w:t> </w:t>
            </w:r>
            <w:r>
              <w:t xml:space="preserve">Pg. </w:t>
            </w:r>
            <w:r w:rsidR="00005D43">
              <w:t>5, Supplement 3</w:t>
            </w:r>
            <w:r>
              <w:t xml:space="preserve"> </w:t>
            </w:r>
          </w:p>
        </w:tc>
      </w:tr>
      <w:tr w:rsidR="00DE3532" w:rsidRPr="00AD6C75" w14:paraId="13C7F1DE"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A2C6CC" w14:textId="77777777" w:rsidR="00DE3532" w:rsidRPr="00AD6C75" w:rsidRDefault="00DE3532" w:rsidP="00F95A9A">
            <w:r w:rsidRPr="00AD6C75">
              <w:t>8</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BB18DE1" w14:textId="77777777" w:rsidR="00DE3532" w:rsidRPr="00AD6C75" w:rsidRDefault="00DE3532" w:rsidP="00F95A9A">
            <w:r w:rsidRPr="00AD6C75">
              <w:t>Environment surrounding the evaluation</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59C9754" w14:textId="77777777" w:rsidR="00DE3532" w:rsidRPr="00AD6C75" w:rsidRDefault="00DE3532" w:rsidP="00F95A9A">
            <w:r w:rsidRPr="00AD6C75">
              <w:t>Describe the environment in which the evaluation took place</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6639E5" w14:textId="06D2D297" w:rsidR="00DE3532" w:rsidRPr="00AD6C75" w:rsidRDefault="00DE3532" w:rsidP="00F95A9A">
            <w:r w:rsidRPr="00AD6C75">
              <w:t xml:space="preserve">  </w:t>
            </w:r>
            <w:r>
              <w:t xml:space="preserve">Pg. </w:t>
            </w:r>
            <w:r w:rsidR="00005D43">
              <w:t>5, 7 to 8</w:t>
            </w:r>
          </w:p>
        </w:tc>
      </w:tr>
      <w:tr w:rsidR="00DE3532" w:rsidRPr="00AD6C75" w14:paraId="00B4DA30"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9685CC" w14:textId="77777777" w:rsidR="00DE3532" w:rsidRPr="00AD6C75" w:rsidRDefault="00DE3532" w:rsidP="00F95A9A">
            <w:r w:rsidRPr="00AD6C75">
              <w:t>9</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197CD22" w14:textId="77777777" w:rsidR="00DE3532" w:rsidRPr="00AD6C75" w:rsidRDefault="00DE3532" w:rsidP="00F95A9A">
            <w:r w:rsidRPr="00AD6C75">
              <w:t>Describe the programme policy, initiative or product evaluated</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7A56C16" w14:textId="77777777" w:rsidR="00DE3532" w:rsidRPr="00AD6C75" w:rsidRDefault="00DE3532" w:rsidP="00F95A9A">
            <w:r w:rsidRPr="00AD6C75">
              <w:t>Provide relevant details on the programme, policy or initiative evaluated</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3086EC" w14:textId="7F63D4F5" w:rsidR="00DE3532" w:rsidRPr="00AD6C75" w:rsidRDefault="00DE3532" w:rsidP="00F95A9A">
            <w:r w:rsidRPr="00AD6C75">
              <w:t> </w:t>
            </w:r>
            <w:r>
              <w:t xml:space="preserve">Pg. </w:t>
            </w:r>
            <w:r w:rsidR="00005D43">
              <w:t xml:space="preserve">7 to 8 </w:t>
            </w:r>
          </w:p>
        </w:tc>
      </w:tr>
      <w:tr w:rsidR="00DE3532" w:rsidRPr="00AD6C75" w14:paraId="5CD73691"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5231DBC" w14:textId="77777777" w:rsidR="00DE3532" w:rsidRPr="00AD6C75" w:rsidRDefault="00DE3532" w:rsidP="00F95A9A">
            <w:r w:rsidRPr="00AD6C75">
              <w:t>10</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3874EA" w14:textId="77777777" w:rsidR="00DE3532" w:rsidRPr="00AD6C75" w:rsidRDefault="00DE3532" w:rsidP="00F95A9A">
            <w:r w:rsidRPr="00AD6C75">
              <w:t>Describe and justify the evaluation design</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E9FC27" w14:textId="77777777" w:rsidR="00DE3532" w:rsidRPr="00AD6C75" w:rsidRDefault="00DE3532" w:rsidP="00F95A9A">
            <w:r w:rsidRPr="00AD6C75">
              <w:t>A description and justification of the evaluation design (i.e. the account of what was planned, done and why) should be included, at least in summary form or as an appendix,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27B3CC5" w14:textId="690DA123" w:rsidR="00DE3532" w:rsidRPr="00AD6C75" w:rsidRDefault="00DE3532" w:rsidP="00F95A9A">
            <w:r w:rsidRPr="00AD6C75">
              <w:t> </w:t>
            </w:r>
            <w:r w:rsidR="00005D43">
              <w:t xml:space="preserve">Pg. 8 </w:t>
            </w:r>
            <w:r w:rsidR="00DF6B92">
              <w:t xml:space="preserve">to </w:t>
            </w:r>
            <w:r w:rsidR="00005D43">
              <w:t>9; Supplement 2; Supplement 3</w:t>
            </w:r>
            <w:r w:rsidRPr="00AD6C75">
              <w:t xml:space="preserve"> </w:t>
            </w:r>
          </w:p>
        </w:tc>
      </w:tr>
      <w:tr w:rsidR="00DE3532" w:rsidRPr="00AD6C75" w14:paraId="60A47558"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55532F" w14:textId="77777777" w:rsidR="00DE3532" w:rsidRPr="00AD6C75" w:rsidRDefault="00DE3532" w:rsidP="00F95A9A">
            <w:r w:rsidRPr="00AD6C75">
              <w:t>11</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F650B3D" w14:textId="77777777" w:rsidR="00DE3532" w:rsidRPr="00AD6C75" w:rsidRDefault="00DE3532" w:rsidP="00F95A9A">
            <w:r w:rsidRPr="00AD6C75">
              <w:t>Data collection methods</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26D02D8" w14:textId="77777777" w:rsidR="00DE3532" w:rsidRPr="00AD6C75" w:rsidRDefault="00DE3532" w:rsidP="00F95A9A">
            <w:r w:rsidRPr="00AD6C75">
              <w:t xml:space="preserve">Describe and justify the data collection methods – which ones were used, why and how they fed into developing, supporting, </w:t>
            </w:r>
            <w:proofErr w:type="gramStart"/>
            <w:r w:rsidRPr="00AD6C75">
              <w:t>refuting</w:t>
            </w:r>
            <w:proofErr w:type="gramEnd"/>
            <w:r w:rsidRPr="00AD6C75">
              <w:t xml:space="preserve"> or refining programme theory</w:t>
            </w:r>
            <w:r w:rsidRPr="00AD6C75">
              <w:br/>
              <w:t>Provide details of the steps taken to enhance the trustworthiness of data collection and documentation</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B12F096" w14:textId="32D6A9FA" w:rsidR="00DE3532" w:rsidRPr="00AD6C75" w:rsidRDefault="00DF6B92" w:rsidP="00F95A9A">
            <w:r>
              <w:t>Pg. 9 to 10 Supplement 2; Supplement 3</w:t>
            </w:r>
          </w:p>
        </w:tc>
      </w:tr>
      <w:tr w:rsidR="00DE3532" w:rsidRPr="00AD6C75" w14:paraId="1B5BE5A8"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369C6B" w14:textId="77777777" w:rsidR="00DE3532" w:rsidRPr="00AD6C75" w:rsidRDefault="00DE3532" w:rsidP="00F95A9A">
            <w:r w:rsidRPr="00AD6C75">
              <w:t>12</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A1B7A7A" w14:textId="77777777" w:rsidR="00DE3532" w:rsidRPr="00AD6C75" w:rsidRDefault="00DE3532" w:rsidP="00F95A9A">
            <w:r w:rsidRPr="00AD6C75">
              <w:t>Recruitment process and sampling strategy</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B3690B5" w14:textId="77777777" w:rsidR="00DE3532" w:rsidRPr="00AD6C75" w:rsidRDefault="00DE3532" w:rsidP="00F95A9A">
            <w:r w:rsidRPr="00AD6C75">
              <w:t xml:space="preserve">Describe how respondents to the evaluation were recruited or engaged and how the sample contributed to the development, support, </w:t>
            </w:r>
            <w:proofErr w:type="gramStart"/>
            <w:r w:rsidRPr="00AD6C75">
              <w:t>refutation</w:t>
            </w:r>
            <w:proofErr w:type="gramEnd"/>
            <w:r w:rsidRPr="00AD6C75">
              <w:t xml:space="preserve"> or refinement of programme theory</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75A494B" w14:textId="2314FF3D" w:rsidR="00DF6B92" w:rsidRPr="00AD6C75" w:rsidRDefault="00DE3532" w:rsidP="00DF6B92">
            <w:r w:rsidRPr="00AD6C75">
              <w:t> </w:t>
            </w:r>
            <w:r>
              <w:t xml:space="preserve">Pg. </w:t>
            </w:r>
            <w:r w:rsidR="00DF6B92">
              <w:t>10, Supplement 3</w:t>
            </w:r>
          </w:p>
          <w:p w14:paraId="1DBA9E69" w14:textId="4AEB98B3" w:rsidR="00DE3532" w:rsidRPr="00AD6C75" w:rsidRDefault="00DE3532" w:rsidP="00F95A9A"/>
        </w:tc>
      </w:tr>
      <w:tr w:rsidR="00DE3532" w:rsidRPr="00AD6C75" w14:paraId="38CF6B2F"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F862AC2" w14:textId="77777777" w:rsidR="00DE3532" w:rsidRPr="00AD6C75" w:rsidRDefault="00DE3532" w:rsidP="00F95A9A">
            <w:r w:rsidRPr="00AD6C75">
              <w:t>13</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232E51" w14:textId="77777777" w:rsidR="00DE3532" w:rsidRPr="00AD6C75" w:rsidRDefault="00DE3532" w:rsidP="00F95A9A">
            <w:r w:rsidRPr="00AD6C75">
              <w:t>Data analysis</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5B4AB18" w14:textId="77777777" w:rsidR="00DE3532" w:rsidRPr="00AD6C75" w:rsidRDefault="00DE3532" w:rsidP="00F95A9A">
            <w:r w:rsidRPr="00AD6C75">
              <w:t xml:space="preserve">Describe in detail how data were </w:t>
            </w:r>
            <w:proofErr w:type="spellStart"/>
            <w:r w:rsidRPr="00AD6C75">
              <w:t>analysed</w:t>
            </w:r>
            <w:proofErr w:type="spellEnd"/>
            <w:r w:rsidRPr="00AD6C75">
              <w:t xml:space="preserve">. This section should include information on the constructs that were identified, the process of analysis, how the programme theory was further </w:t>
            </w:r>
            <w:r w:rsidRPr="00AD6C75">
              <w:lastRenderedPageBreak/>
              <w:t xml:space="preserve">developed, supported, </w:t>
            </w:r>
            <w:proofErr w:type="gramStart"/>
            <w:r w:rsidRPr="00AD6C75">
              <w:t>refuted</w:t>
            </w:r>
            <w:proofErr w:type="gramEnd"/>
            <w:r w:rsidRPr="00AD6C75">
              <w:t xml:space="preserve"> and refined, and (where relevant) how analysis changed as the evaluation unfolded</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F14B778" w14:textId="612B3469" w:rsidR="00DE3532" w:rsidRPr="00AD6C75" w:rsidRDefault="00DE3532" w:rsidP="00F95A9A">
            <w:r w:rsidRPr="00AD6C75">
              <w:lastRenderedPageBreak/>
              <w:t> </w:t>
            </w:r>
            <w:r>
              <w:t>P</w:t>
            </w:r>
            <w:r w:rsidR="00DF6B92">
              <w:t>g. 11, Supplement 3</w:t>
            </w:r>
          </w:p>
        </w:tc>
      </w:tr>
      <w:tr w:rsidR="00DE3532" w:rsidRPr="00AD6C75" w14:paraId="01F95E29" w14:textId="77777777" w:rsidTr="00F95A9A">
        <w:tc>
          <w:tcPr>
            <w:tcW w:w="4252"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4FB5D5" w14:textId="77777777" w:rsidR="00DE3532" w:rsidRPr="00AD6C75" w:rsidRDefault="00DE3532" w:rsidP="00F95A9A">
            <w:pPr>
              <w:rPr>
                <w:b/>
                <w:bCs/>
              </w:rPr>
            </w:pPr>
            <w:r w:rsidRPr="00AD6C75">
              <w:rPr>
                <w:b/>
                <w:bCs/>
              </w:rPr>
              <w:t>RESULTS</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FF51FD" w14:textId="77777777" w:rsidR="00DE3532" w:rsidRPr="00AD6C75" w:rsidRDefault="00DE3532" w:rsidP="00F95A9A">
            <w:r w:rsidRPr="00AD6C75">
              <w:t> </w:t>
            </w:r>
          </w:p>
        </w:tc>
      </w:tr>
      <w:tr w:rsidR="00DE3532" w:rsidRPr="00AD6C75" w14:paraId="3A7F4BF0"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69DF920" w14:textId="77777777" w:rsidR="00DE3532" w:rsidRPr="00AD6C75" w:rsidRDefault="00DE3532" w:rsidP="00F95A9A">
            <w:r w:rsidRPr="00AD6C75">
              <w:t>14</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56B1D3E" w14:textId="77777777" w:rsidR="00DE3532" w:rsidRPr="00AD6C75" w:rsidRDefault="00DE3532" w:rsidP="00F95A9A">
            <w:r w:rsidRPr="00AD6C75">
              <w:t>Details of participants</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94D8B1E" w14:textId="77777777" w:rsidR="00DE3532" w:rsidRPr="00AD6C75" w:rsidRDefault="00DE3532" w:rsidP="00F95A9A">
            <w:r w:rsidRPr="00AD6C75">
              <w:t>Report (if applicable) who took part in the evaluation, the details of the data they provided and how the data was used to develop, support, refute or refine programme theory</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DEF58F" w14:textId="7EFB530F" w:rsidR="00DE3532" w:rsidRPr="00AD6C75" w:rsidRDefault="00DE3532" w:rsidP="00F95A9A">
            <w:r w:rsidRPr="00AD6C75">
              <w:t> </w:t>
            </w:r>
            <w:r>
              <w:t xml:space="preserve">Pg. </w:t>
            </w:r>
            <w:r w:rsidR="00DF6B92">
              <w:t xml:space="preserve">10 (Table 3), Supplement three </w:t>
            </w:r>
            <w:r w:rsidRPr="00AD6C75">
              <w:t xml:space="preserve"> </w:t>
            </w:r>
          </w:p>
        </w:tc>
      </w:tr>
      <w:tr w:rsidR="00DE3532" w:rsidRPr="00AD6C75" w14:paraId="47C1AA54"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90F9A0" w14:textId="77777777" w:rsidR="00DE3532" w:rsidRPr="00AD6C75" w:rsidRDefault="00DE3532" w:rsidP="00F95A9A">
            <w:r w:rsidRPr="00AD6C75">
              <w:t>15</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4C534E3" w14:textId="77777777" w:rsidR="00DE3532" w:rsidRPr="00AD6C75" w:rsidRDefault="00DE3532" w:rsidP="00F95A9A">
            <w:r w:rsidRPr="00AD6C75">
              <w:t>Main findings</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8AA00F" w14:textId="77777777" w:rsidR="00DE3532" w:rsidRPr="00AD6C75" w:rsidRDefault="00DE3532" w:rsidP="00F95A9A">
            <w:r w:rsidRPr="00AD6C75">
              <w:t xml:space="preserve">Present the key findings, linking them to contexts, </w:t>
            </w:r>
            <w:proofErr w:type="gramStart"/>
            <w:r w:rsidRPr="00AD6C75">
              <w:t>mechanisms</w:t>
            </w:r>
            <w:proofErr w:type="gramEnd"/>
            <w:r w:rsidRPr="00AD6C75">
              <w:t xml:space="preserve"> and outcome configurations. Show how they were used to further develop, </w:t>
            </w:r>
            <w:proofErr w:type="gramStart"/>
            <w:r w:rsidRPr="00AD6C75">
              <w:t>test</w:t>
            </w:r>
            <w:proofErr w:type="gramEnd"/>
            <w:r w:rsidRPr="00AD6C75">
              <w:t xml:space="preserve"> or refine the programme theory</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D2B571D" w14:textId="65B7FC46" w:rsidR="00DE3532" w:rsidRPr="00AD6C75" w:rsidRDefault="00DE3532" w:rsidP="00F95A9A">
            <w:r w:rsidRPr="00AD6C75">
              <w:t> </w:t>
            </w:r>
            <w:r w:rsidR="00DF6B92">
              <w:t>Pg. 12 to 34</w:t>
            </w:r>
          </w:p>
          <w:p w14:paraId="22B9AA29" w14:textId="77777777" w:rsidR="00DE3532" w:rsidRPr="00AD6C75" w:rsidRDefault="00DE3532" w:rsidP="00F95A9A">
            <w:r w:rsidRPr="00AD6C75">
              <w:t xml:space="preserve"> </w:t>
            </w:r>
          </w:p>
        </w:tc>
      </w:tr>
      <w:tr w:rsidR="00DE3532" w:rsidRPr="00AD6C75" w14:paraId="6C5B32CB" w14:textId="77777777" w:rsidTr="00F95A9A">
        <w:tc>
          <w:tcPr>
            <w:tcW w:w="4252"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BB044A3" w14:textId="77777777" w:rsidR="00DE3532" w:rsidRPr="00AD6C75" w:rsidRDefault="00DE3532" w:rsidP="00F95A9A">
            <w:r w:rsidRPr="00AD6C75">
              <w:t>DISCUSSION</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45FF2C" w14:textId="77777777" w:rsidR="00DE3532" w:rsidRPr="00AD6C75" w:rsidRDefault="00DE3532" w:rsidP="00F95A9A">
            <w:r w:rsidRPr="00AD6C75">
              <w:t> </w:t>
            </w:r>
          </w:p>
        </w:tc>
      </w:tr>
      <w:tr w:rsidR="00DE3532" w:rsidRPr="00AD6C75" w14:paraId="7536D39F"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1B88099" w14:textId="77777777" w:rsidR="00DE3532" w:rsidRPr="00AD6C75" w:rsidRDefault="00DE3532" w:rsidP="00F95A9A">
            <w:r w:rsidRPr="00AD6C75">
              <w:t>16</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E2A21F6" w14:textId="77777777" w:rsidR="00DE3532" w:rsidRPr="00AD6C75" w:rsidRDefault="00DE3532" w:rsidP="00F95A9A">
            <w:r w:rsidRPr="00AD6C75">
              <w:t>Summary of findings</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658C92" w14:textId="77777777" w:rsidR="00DE3532" w:rsidRPr="00AD6C75" w:rsidRDefault="00DE3532" w:rsidP="00F95A9A">
            <w:proofErr w:type="spellStart"/>
            <w:r w:rsidRPr="00AD6C75">
              <w:t>Summarise</w:t>
            </w:r>
            <w:proofErr w:type="spellEnd"/>
            <w:r w:rsidRPr="00AD6C75">
              <w:t xml:space="preserve"> the main findings with attention to the evaluation questions, purpose of the evaluation, programme theory and intended audience</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CEA258" w14:textId="60541889" w:rsidR="00DE3532" w:rsidRPr="00AD6C75" w:rsidRDefault="00DE3532" w:rsidP="00F95A9A">
            <w:r w:rsidRPr="00AD6C75">
              <w:t> </w:t>
            </w:r>
            <w:r>
              <w:t>Pg</w:t>
            </w:r>
            <w:r w:rsidR="00DF6B92">
              <w:t>. 34 to 36</w:t>
            </w:r>
            <w:r>
              <w:t xml:space="preserve"> </w:t>
            </w:r>
          </w:p>
        </w:tc>
      </w:tr>
      <w:tr w:rsidR="00DE3532" w:rsidRPr="00AD6C75" w14:paraId="067B0C42"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6169CE" w14:textId="77777777" w:rsidR="00DE3532" w:rsidRPr="00AD6C75" w:rsidRDefault="00DE3532" w:rsidP="00F95A9A">
            <w:r w:rsidRPr="00AD6C75">
              <w:t>17</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B24E52B" w14:textId="77777777" w:rsidR="00DE3532" w:rsidRPr="00AD6C75" w:rsidRDefault="00DE3532" w:rsidP="00F95A9A">
            <w:r w:rsidRPr="00AD6C75">
              <w:t xml:space="preserve">Strengths, </w:t>
            </w:r>
            <w:proofErr w:type="gramStart"/>
            <w:r w:rsidRPr="00AD6C75">
              <w:t>limitations</w:t>
            </w:r>
            <w:proofErr w:type="gramEnd"/>
            <w:r w:rsidRPr="00AD6C75">
              <w:t xml:space="preserve"> and future directions</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1787A97" w14:textId="77777777" w:rsidR="00DE3532" w:rsidRPr="00AD6C75" w:rsidRDefault="00DE3532" w:rsidP="00F95A9A">
            <w:r w:rsidRPr="00AD6C75">
              <w:t>Discuss both the strengths of the evaluation and its limitations. These should include (but need not be limited to): (1) consideration of all the steps in the evaluation processes; and (2) comment on the adequacy, trustworthiness and value of the explanatory insights which emerged</w:t>
            </w:r>
            <w:r w:rsidRPr="00AD6C75">
              <w:br/>
              <w:t xml:space="preserve">In many evaluations, there will be an expectation to provide guidance on future directions for the programme, policy or initiative, its implementation and/or design. The </w:t>
            </w:r>
            <w:proofErr w:type="gramStart"/>
            <w:r w:rsidRPr="00AD6C75">
              <w:t>particular implications</w:t>
            </w:r>
            <w:proofErr w:type="gramEnd"/>
            <w:r w:rsidRPr="00AD6C75">
              <w:t xml:space="preserve"> arising from the realist nature of the findings should be reflected in these discussions</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603AFC5" w14:textId="56DE3282" w:rsidR="00DE3532" w:rsidRPr="00AD6C75" w:rsidRDefault="00DE3532" w:rsidP="00F95A9A">
            <w:r w:rsidRPr="00AD6C75">
              <w:t> </w:t>
            </w:r>
            <w:r>
              <w:t>Pg.</w:t>
            </w:r>
            <w:r w:rsidR="00797A3C">
              <w:t xml:space="preserve"> 38 to 29 </w:t>
            </w:r>
          </w:p>
        </w:tc>
      </w:tr>
      <w:tr w:rsidR="00DE3532" w:rsidRPr="00AD6C75" w14:paraId="63B2EA02"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99204D6" w14:textId="77777777" w:rsidR="00DE3532" w:rsidRPr="00AD6C75" w:rsidRDefault="00DE3532" w:rsidP="00F95A9A">
            <w:r w:rsidRPr="00AD6C75">
              <w:t>18</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1D05CCF" w14:textId="77777777" w:rsidR="00DE3532" w:rsidRPr="00AD6C75" w:rsidRDefault="00DE3532" w:rsidP="00F95A9A">
            <w:r w:rsidRPr="00AD6C75">
              <w:t>Comparison with existing literature</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1854D97" w14:textId="77777777" w:rsidR="00DE3532" w:rsidRPr="00AD6C75" w:rsidRDefault="00DE3532" w:rsidP="00F95A9A">
            <w:r w:rsidRPr="00AD6C75">
              <w:t xml:space="preserve">Where appropriate, </w:t>
            </w:r>
            <w:proofErr w:type="gramStart"/>
            <w:r w:rsidRPr="00AD6C75">
              <w:t>compare and contrast</w:t>
            </w:r>
            <w:proofErr w:type="gramEnd"/>
            <w:r w:rsidRPr="00AD6C75">
              <w:t xml:space="preserve"> the evaluation’s findings with the existing literature on similar programmes, policies or initiatives</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1FE4BE9" w14:textId="7C681CD9" w:rsidR="00DE3532" w:rsidRPr="00AD6C75" w:rsidRDefault="00DE3532" w:rsidP="00F95A9A">
            <w:r w:rsidRPr="00AD6C75">
              <w:t xml:space="preserve">  </w:t>
            </w:r>
            <w:r w:rsidR="00797A3C">
              <w:t>Pg. 37 to 38</w:t>
            </w:r>
          </w:p>
        </w:tc>
      </w:tr>
      <w:tr w:rsidR="00DE3532" w:rsidRPr="00AD6C75" w14:paraId="531C62B0"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1C829B0" w14:textId="77777777" w:rsidR="00DE3532" w:rsidRPr="00AD6C75" w:rsidRDefault="00DE3532" w:rsidP="00F95A9A">
            <w:r w:rsidRPr="00AD6C75">
              <w:lastRenderedPageBreak/>
              <w:t>19</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6F43268" w14:textId="77777777" w:rsidR="00DE3532" w:rsidRPr="00AD6C75" w:rsidRDefault="00DE3532" w:rsidP="00F95A9A">
            <w:r w:rsidRPr="00AD6C75">
              <w:t>Conclusion and recommendations</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13EA814" w14:textId="77777777" w:rsidR="00DE3532" w:rsidRPr="00AD6C75" w:rsidRDefault="00DE3532" w:rsidP="00F95A9A">
            <w:r w:rsidRPr="00AD6C75">
              <w:t>List the main conclusions that are justified by the analyses of the data. If appropriate, offer recommendations consistent with a realist approach</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BC3017A" w14:textId="7019240B" w:rsidR="00DE3532" w:rsidRPr="00AD6C75" w:rsidRDefault="00DE3532" w:rsidP="00F95A9A">
            <w:r w:rsidRPr="00AD6C75">
              <w:t> </w:t>
            </w:r>
            <w:r>
              <w:t xml:space="preserve">Pg. </w:t>
            </w:r>
            <w:r w:rsidR="00797A3C">
              <w:t>39</w:t>
            </w:r>
          </w:p>
        </w:tc>
      </w:tr>
      <w:tr w:rsidR="00DE3532" w:rsidRPr="00AD6C75" w14:paraId="1EA4F1D0" w14:textId="77777777" w:rsidTr="00F95A9A">
        <w:tc>
          <w:tcPr>
            <w:tcW w:w="2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302CAB7" w14:textId="77777777" w:rsidR="00DE3532" w:rsidRPr="00AD6C75" w:rsidRDefault="00DE3532" w:rsidP="00F95A9A">
            <w:r w:rsidRPr="00AD6C75">
              <w:t>20</w:t>
            </w:r>
          </w:p>
        </w:tc>
        <w:tc>
          <w:tcPr>
            <w:tcW w:w="74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D277A9E" w14:textId="77777777" w:rsidR="00DE3532" w:rsidRPr="00AD6C75" w:rsidRDefault="00DE3532" w:rsidP="00F95A9A">
            <w:r w:rsidRPr="00AD6C75">
              <w:t>Funding and conflict of interest</w:t>
            </w:r>
          </w:p>
        </w:tc>
        <w:tc>
          <w:tcPr>
            <w:tcW w:w="3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97B25B" w14:textId="77777777" w:rsidR="00DE3532" w:rsidRPr="00AD6C75" w:rsidRDefault="00DE3532" w:rsidP="00F95A9A">
            <w:r w:rsidRPr="00AD6C75">
              <w:t>State the funding source (if any) for the evaluation, the role played by the funder (if any) and any conflicts of interests of the evaluators</w:t>
            </w:r>
          </w:p>
        </w:tc>
        <w:tc>
          <w:tcPr>
            <w:tcW w:w="7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A204F4" w14:textId="632CBD55" w:rsidR="00DE3532" w:rsidRPr="00AD6C75" w:rsidRDefault="00DE3532" w:rsidP="00F95A9A">
            <w:r w:rsidRPr="00AD6C75">
              <w:t> </w:t>
            </w:r>
            <w:r w:rsidR="00797A3C">
              <w:t xml:space="preserve">Pg. </w:t>
            </w:r>
            <w:r w:rsidRPr="00AD6C75">
              <w:t xml:space="preserve"> </w:t>
            </w:r>
            <w:r w:rsidR="00D213B5">
              <w:t>42</w:t>
            </w:r>
          </w:p>
        </w:tc>
      </w:tr>
    </w:tbl>
    <w:p w14:paraId="38DD8511" w14:textId="77777777" w:rsidR="00DE3532" w:rsidRPr="00AD6C75" w:rsidRDefault="00DE3532" w:rsidP="00DE3532"/>
    <w:p w14:paraId="2546A21D" w14:textId="77777777" w:rsidR="00DE3532" w:rsidRDefault="00DE3532" w:rsidP="00DE3532">
      <w:r w:rsidRPr="00AD6C75">
        <w:t xml:space="preserve">Reference: Wong, G., </w:t>
      </w:r>
      <w:proofErr w:type="spellStart"/>
      <w:r w:rsidRPr="00AD6C75">
        <w:t>Westhorp</w:t>
      </w:r>
      <w:proofErr w:type="spellEnd"/>
      <w:r w:rsidRPr="00AD6C75">
        <w:t xml:space="preserve">, G., Manzano, A. et al. RAMESES II reporting standards for realist evaluations. BMC Med 14, 96 (2016). </w:t>
      </w:r>
      <w:hyperlink r:id="rId4" w:history="1">
        <w:r w:rsidRPr="002F6AB3">
          <w:rPr>
            <w:rStyle w:val="Hyperlink"/>
          </w:rPr>
          <w:t>https://doi.org/10.1186/s12916-016-0643-1</w:t>
        </w:r>
      </w:hyperlink>
    </w:p>
    <w:p w14:paraId="21C5EA36" w14:textId="77777777" w:rsidR="00DE3532" w:rsidRDefault="00DE3532" w:rsidP="00DE3532"/>
    <w:p w14:paraId="40B6CB85" w14:textId="77777777" w:rsidR="00DE3532" w:rsidRDefault="00DE3532" w:rsidP="00DE3532"/>
    <w:p w14:paraId="3FAA861B" w14:textId="77777777" w:rsidR="00DE3532" w:rsidRDefault="00DE3532" w:rsidP="00DE3532"/>
    <w:p w14:paraId="300C92CC" w14:textId="77777777" w:rsidR="00BA1C8F" w:rsidRDefault="00BA1C8F"/>
    <w:sectPr w:rsidR="00BA1C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532"/>
    <w:rsid w:val="00005D43"/>
    <w:rsid w:val="0033301E"/>
    <w:rsid w:val="00797A3C"/>
    <w:rsid w:val="00957D9C"/>
    <w:rsid w:val="00A92ECB"/>
    <w:rsid w:val="00B54F71"/>
    <w:rsid w:val="00BA1C8F"/>
    <w:rsid w:val="00D213B5"/>
    <w:rsid w:val="00DE3532"/>
    <w:rsid w:val="00DF6B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8D6DF"/>
  <w15:chartTrackingRefBased/>
  <w15:docId w15:val="{3F418737-0428-43B1-8A2D-4709815AF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532"/>
    <w:rPr>
      <w:rFonts w:cstheme="minorHAnsi"/>
      <w:kern w:val="0"/>
      <w14:ligatures w14:val="none"/>
    </w:rPr>
  </w:style>
  <w:style w:type="paragraph" w:styleId="Heading1">
    <w:name w:val="heading 1"/>
    <w:basedOn w:val="Normal"/>
    <w:next w:val="Normal"/>
    <w:link w:val="Heading1Char"/>
    <w:uiPriority w:val="9"/>
    <w:qFormat/>
    <w:rsid w:val="00DE353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DE3532"/>
    <w:pPr>
      <w:keepNext w:val="0"/>
      <w:keepLines w:val="0"/>
      <w:numPr>
        <w:ilvl w:val="1"/>
      </w:numPr>
      <w:spacing w:before="0" w:after="160"/>
      <w:contextualSpacing/>
      <w:outlineLvl w:val="1"/>
    </w:pPr>
    <w:rPr>
      <w:rFonts w:asciiTheme="minorHAnsi" w:eastAsiaTheme="minorHAnsi" w:hAnsiTheme="minorHAnsi" w:cstheme="minorHAnsi"/>
      <w:b/>
      <w:bCs/>
      <w:color w:val="323E4F" w:themeColor="text2"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3532"/>
    <w:rPr>
      <w:rFonts w:cstheme="minorHAnsi"/>
      <w:b/>
      <w:bCs/>
      <w:color w:val="323E4F" w:themeColor="text2" w:themeShade="BF"/>
      <w:kern w:val="0"/>
      <w:sz w:val="28"/>
      <w:szCs w:val="28"/>
      <w14:ligatures w14:val="none"/>
    </w:rPr>
  </w:style>
  <w:style w:type="character" w:styleId="Hyperlink">
    <w:name w:val="Hyperlink"/>
    <w:basedOn w:val="DefaultParagraphFont"/>
    <w:uiPriority w:val="99"/>
    <w:unhideWhenUsed/>
    <w:rsid w:val="00DE3532"/>
    <w:rPr>
      <w:color w:val="0563C1" w:themeColor="hyperlink"/>
      <w:u w:val="single"/>
    </w:rPr>
  </w:style>
  <w:style w:type="paragraph" w:styleId="Caption">
    <w:name w:val="caption"/>
    <w:basedOn w:val="Normal"/>
    <w:next w:val="Normal"/>
    <w:uiPriority w:val="35"/>
    <w:unhideWhenUsed/>
    <w:qFormat/>
    <w:rsid w:val="00DE3532"/>
    <w:pPr>
      <w:keepNext/>
      <w:spacing w:after="200" w:line="240" w:lineRule="auto"/>
    </w:pPr>
    <w:rPr>
      <w:color w:val="44546A" w:themeColor="text2"/>
    </w:rPr>
  </w:style>
  <w:style w:type="character" w:customStyle="1" w:styleId="Heading1Char">
    <w:name w:val="Heading 1 Char"/>
    <w:basedOn w:val="DefaultParagraphFont"/>
    <w:link w:val="Heading1"/>
    <w:uiPriority w:val="9"/>
    <w:rsid w:val="00DE3532"/>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86/s12916-016-064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814</Words>
  <Characters>464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Neill</dc:creator>
  <cp:keywords/>
  <dc:description/>
  <cp:lastModifiedBy>Rachel Neill</cp:lastModifiedBy>
  <cp:revision>7</cp:revision>
  <dcterms:created xsi:type="dcterms:W3CDTF">2023-07-07T20:29:00Z</dcterms:created>
  <dcterms:modified xsi:type="dcterms:W3CDTF">2023-12-18T20:54:00Z</dcterms:modified>
</cp:coreProperties>
</file>